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D43AA" w14:textId="77777777" w:rsidR="001135A9" w:rsidRPr="00331864" w:rsidRDefault="001135A9" w:rsidP="001135A9">
      <w:pPr>
        <w:rPr>
          <w:rFonts w:cstheme="minorHAnsi"/>
        </w:rPr>
      </w:pPr>
    </w:p>
    <w:p w14:paraId="7969B815" w14:textId="77777777" w:rsidR="00D5509B" w:rsidRPr="00331864" w:rsidRDefault="00D5509B" w:rsidP="001464FA">
      <w:pPr>
        <w:jc w:val="center"/>
        <w:rPr>
          <w:rFonts w:eastAsiaTheme="minorHAnsi" w:cstheme="minorHAnsi"/>
          <w:szCs w:val="21"/>
        </w:rPr>
      </w:pPr>
      <w:r w:rsidRPr="00331864">
        <w:rPr>
          <w:rFonts w:cstheme="minorHAnsi"/>
          <w:szCs w:val="21"/>
        </w:rPr>
        <w:t>Appendix 1. Keywords in the information dictionary and emotion dictionary</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6872"/>
      </w:tblGrid>
      <w:tr w:rsidR="00D5509B" w:rsidRPr="00331864" w14:paraId="5C4E3CD4" w14:textId="77777777" w:rsidTr="00E5632E">
        <w:tc>
          <w:tcPr>
            <w:tcW w:w="1418" w:type="dxa"/>
            <w:tcBorders>
              <w:bottom w:val="single" w:sz="4" w:space="0" w:color="auto"/>
            </w:tcBorders>
          </w:tcPr>
          <w:p w14:paraId="67C7E9F9" w14:textId="77777777" w:rsidR="00D5509B" w:rsidRPr="00331864" w:rsidRDefault="00D5509B" w:rsidP="00557C15">
            <w:pPr>
              <w:rPr>
                <w:rFonts w:eastAsiaTheme="minorHAnsi" w:cstheme="minorHAnsi"/>
                <w:sz w:val="21"/>
                <w:szCs w:val="21"/>
              </w:rPr>
            </w:pPr>
            <w:r w:rsidRPr="00331864">
              <w:rPr>
                <w:rFonts w:eastAsiaTheme="minorHAnsi" w:cstheme="minorHAnsi"/>
                <w:sz w:val="21"/>
                <w:szCs w:val="21"/>
              </w:rPr>
              <w:t>Social support</w:t>
            </w:r>
          </w:p>
        </w:tc>
        <w:tc>
          <w:tcPr>
            <w:tcW w:w="6872" w:type="dxa"/>
            <w:tcBorders>
              <w:bottom w:val="single" w:sz="4" w:space="0" w:color="auto"/>
            </w:tcBorders>
          </w:tcPr>
          <w:p w14:paraId="7B67E878" w14:textId="77777777" w:rsidR="00D5509B" w:rsidRPr="00331864" w:rsidRDefault="000E5BF3" w:rsidP="005C0C5E">
            <w:pPr>
              <w:jc w:val="center"/>
              <w:rPr>
                <w:rFonts w:eastAsiaTheme="minorHAnsi" w:cstheme="minorHAnsi"/>
                <w:sz w:val="21"/>
                <w:szCs w:val="21"/>
              </w:rPr>
            </w:pPr>
            <w:r w:rsidRPr="00331864">
              <w:rPr>
                <w:rFonts w:eastAsiaTheme="minorHAnsi" w:cstheme="minorHAnsi"/>
                <w:sz w:val="21"/>
                <w:szCs w:val="21"/>
              </w:rPr>
              <w:t>K</w:t>
            </w:r>
            <w:r w:rsidR="00D5509B" w:rsidRPr="00331864">
              <w:rPr>
                <w:rFonts w:eastAsiaTheme="minorHAnsi" w:cstheme="minorHAnsi"/>
                <w:sz w:val="21"/>
                <w:szCs w:val="21"/>
              </w:rPr>
              <w:t>eywords</w:t>
            </w:r>
          </w:p>
        </w:tc>
      </w:tr>
      <w:tr w:rsidR="00D5509B" w:rsidRPr="00331864" w14:paraId="172B1F56" w14:textId="77777777" w:rsidTr="00E5632E">
        <w:tc>
          <w:tcPr>
            <w:tcW w:w="1418" w:type="dxa"/>
            <w:tcBorders>
              <w:bottom w:val="nil"/>
            </w:tcBorders>
          </w:tcPr>
          <w:p w14:paraId="408066F5" w14:textId="77777777" w:rsidR="00D5509B" w:rsidRPr="00331864" w:rsidRDefault="00D5509B" w:rsidP="00557C15">
            <w:pPr>
              <w:rPr>
                <w:rFonts w:eastAsiaTheme="minorHAnsi" w:cstheme="minorHAnsi"/>
                <w:sz w:val="21"/>
                <w:szCs w:val="21"/>
              </w:rPr>
            </w:pPr>
            <w:r w:rsidRPr="00331864">
              <w:rPr>
                <w:rFonts w:eastAsiaTheme="minorHAnsi" w:cstheme="minorHAnsi"/>
                <w:sz w:val="21"/>
                <w:szCs w:val="21"/>
              </w:rPr>
              <w:t xml:space="preserve">Informational support </w:t>
            </w:r>
          </w:p>
        </w:tc>
        <w:tc>
          <w:tcPr>
            <w:tcW w:w="6872" w:type="dxa"/>
            <w:tcBorders>
              <w:bottom w:val="nil"/>
            </w:tcBorders>
          </w:tcPr>
          <w:p w14:paraId="18FAABF5" w14:textId="48B0BC11" w:rsidR="001D65FC" w:rsidRPr="00331864" w:rsidRDefault="001D65FC" w:rsidP="001D65FC">
            <w:pPr>
              <w:rPr>
                <w:rFonts w:eastAsiaTheme="minorHAnsi" w:cstheme="minorHAnsi"/>
                <w:sz w:val="21"/>
                <w:szCs w:val="21"/>
              </w:rPr>
            </w:pPr>
            <w:r w:rsidRPr="00331864">
              <w:rPr>
                <w:rFonts w:eastAsiaTheme="minorHAnsi" w:cstheme="minorHAnsi"/>
                <w:sz w:val="21"/>
                <w:szCs w:val="21"/>
              </w:rPr>
              <w:t>treatment, side effect, counseling, medicine, Fluoxetine Hydrochloride Pulvules, MirtazapineTablets, Tianeptine, Trazodone Hydrochloride Tablets, Lexapro, Venlafaxine, Setraline, Duloxetine, Lithinm Carbonate, Clonazepam, Paroxetine Hydrochloride, Quetiapine fumarate, Morita Therapy, Cognitive Therapy, Hypnotherapy, Block Therapy,  Social phobia, Bipolar disorder, schizophrenia, obsessive</w:t>
            </w:r>
            <w:r w:rsidR="00A02372" w:rsidRPr="00331864">
              <w:rPr>
                <w:rFonts w:cstheme="minorHAnsi"/>
                <w:sz w:val="21"/>
                <w:szCs w:val="21"/>
              </w:rPr>
              <w:t xml:space="preserve"> </w:t>
            </w:r>
            <w:r w:rsidRPr="00331864">
              <w:rPr>
                <w:rFonts w:eastAsiaTheme="minorHAnsi" w:cstheme="minorHAnsi"/>
                <w:sz w:val="21"/>
                <w:szCs w:val="21"/>
              </w:rPr>
              <w:t>compulsive disorder</w:t>
            </w:r>
            <w:r w:rsidR="00E5632E" w:rsidRPr="00331864">
              <w:rPr>
                <w:rFonts w:cstheme="minorHAnsi"/>
                <w:sz w:val="21"/>
                <w:szCs w:val="21"/>
              </w:rPr>
              <w:t>(</w:t>
            </w:r>
            <w:r w:rsidRPr="00331864">
              <w:rPr>
                <w:rFonts w:eastAsiaTheme="minorHAnsi" w:cstheme="minorHAnsi"/>
                <w:sz w:val="21"/>
                <w:szCs w:val="21"/>
              </w:rPr>
              <w:t>OCD</w:t>
            </w:r>
            <w:r w:rsidR="00E5632E" w:rsidRPr="00331864">
              <w:rPr>
                <w:rFonts w:eastAsiaTheme="minorHAnsi" w:cstheme="minorHAnsi"/>
                <w:sz w:val="21"/>
                <w:szCs w:val="21"/>
              </w:rPr>
              <w:t>)</w:t>
            </w:r>
            <w:r w:rsidRPr="00331864">
              <w:rPr>
                <w:rFonts w:eastAsiaTheme="minorHAnsi" w:cstheme="minorHAnsi"/>
                <w:sz w:val="21"/>
                <w:szCs w:val="21"/>
              </w:rPr>
              <w:t>, doctor, medical treatment, Bipolar disorder, insomnia, causes, suggestions, problems, investigation, drowsiness, analysis, reprint, drug dosage, relapse</w:t>
            </w:r>
          </w:p>
          <w:p w14:paraId="63A39F82" w14:textId="77777777" w:rsidR="00D5509B" w:rsidRPr="00331864" w:rsidRDefault="00D5509B" w:rsidP="00557C15">
            <w:pPr>
              <w:rPr>
                <w:rFonts w:eastAsiaTheme="minorHAnsi" w:cstheme="minorHAnsi"/>
                <w:sz w:val="21"/>
                <w:szCs w:val="21"/>
              </w:rPr>
            </w:pPr>
          </w:p>
        </w:tc>
      </w:tr>
      <w:tr w:rsidR="00D5509B" w:rsidRPr="00331864" w14:paraId="56BF5FC0" w14:textId="77777777" w:rsidTr="00E5632E">
        <w:tc>
          <w:tcPr>
            <w:tcW w:w="1418" w:type="dxa"/>
            <w:tcBorders>
              <w:top w:val="nil"/>
            </w:tcBorders>
          </w:tcPr>
          <w:p w14:paraId="6C5DE94D" w14:textId="77777777" w:rsidR="00D5509B" w:rsidRPr="00331864" w:rsidRDefault="00D5509B" w:rsidP="00557C15">
            <w:pPr>
              <w:rPr>
                <w:rFonts w:eastAsiaTheme="minorHAnsi" w:cstheme="minorHAnsi"/>
                <w:sz w:val="21"/>
                <w:szCs w:val="21"/>
              </w:rPr>
            </w:pPr>
            <w:r w:rsidRPr="00331864">
              <w:rPr>
                <w:rFonts w:eastAsiaTheme="minorHAnsi" w:cstheme="minorHAnsi"/>
                <w:sz w:val="21"/>
                <w:szCs w:val="21"/>
              </w:rPr>
              <w:t>Emotional support</w:t>
            </w:r>
          </w:p>
        </w:tc>
        <w:tc>
          <w:tcPr>
            <w:tcW w:w="6872" w:type="dxa"/>
            <w:tcBorders>
              <w:top w:val="nil"/>
            </w:tcBorders>
          </w:tcPr>
          <w:p w14:paraId="69CC1E9D" w14:textId="7BD44725" w:rsidR="00D5509B" w:rsidRPr="00331864" w:rsidRDefault="001D65FC" w:rsidP="00D464D7">
            <w:pPr>
              <w:rPr>
                <w:rFonts w:eastAsiaTheme="minorHAnsi" w:cstheme="minorHAnsi"/>
                <w:sz w:val="21"/>
                <w:szCs w:val="21"/>
              </w:rPr>
            </w:pPr>
            <w:r w:rsidRPr="00331864">
              <w:rPr>
                <w:rFonts w:eastAsiaTheme="minorHAnsi" w:cstheme="minorHAnsi"/>
                <w:sz w:val="21"/>
                <w:szCs w:val="21"/>
              </w:rPr>
              <w:t>rehabilitation, thanks, farewell, strength, love, help, hope, blessing, victory, happiness, despair, boycott, suicide, pain, bad, happy, death</w:t>
            </w:r>
            <w:r w:rsidR="00B75D19" w:rsidRPr="00331864">
              <w:rPr>
                <w:rFonts w:eastAsiaTheme="minorHAnsi" w:cstheme="minorHAnsi"/>
                <w:sz w:val="21"/>
                <w:szCs w:val="21"/>
              </w:rPr>
              <w:t>,</w:t>
            </w:r>
            <w:r w:rsidRPr="00331864">
              <w:rPr>
                <w:rFonts w:eastAsiaTheme="minorHAnsi" w:cstheme="minorHAnsi"/>
                <w:sz w:val="21"/>
                <w:szCs w:val="21"/>
              </w:rPr>
              <w:t xml:space="preserve"> experience, share, selfregulation, diary, anxiety, pessimism, meaning, fear, memory, life, donation, story, mood, good, get out of depression, get rid of, </w:t>
            </w:r>
            <w:r w:rsidR="00D464D7" w:rsidRPr="00331864">
              <w:rPr>
                <w:rFonts w:eastAsiaTheme="minorHAnsi" w:cstheme="minorHAnsi"/>
                <w:sz w:val="21"/>
                <w:szCs w:val="21"/>
              </w:rPr>
              <w:t>psy</w:t>
            </w:r>
            <w:r w:rsidR="00E9010B">
              <w:rPr>
                <w:rFonts w:eastAsiaTheme="minorHAnsi" w:cstheme="minorHAnsi"/>
                <w:sz w:val="21"/>
                <w:szCs w:val="21"/>
              </w:rPr>
              <w:t xml:space="preserve">chology, perception, </w:t>
            </w:r>
            <w:r w:rsidRPr="00331864">
              <w:rPr>
                <w:rFonts w:eastAsiaTheme="minorHAnsi" w:cstheme="minorHAnsi"/>
                <w:sz w:val="21"/>
                <w:szCs w:val="21"/>
              </w:rPr>
              <w:t xml:space="preserve"> give up, darkness, persistenc</w:t>
            </w:r>
            <w:r w:rsidR="00D464D7" w:rsidRPr="00331864">
              <w:rPr>
                <w:rFonts w:eastAsiaTheme="minorHAnsi" w:cstheme="minorHAnsi"/>
                <w:sz w:val="21"/>
                <w:szCs w:val="21"/>
              </w:rPr>
              <w:t>e</w:t>
            </w:r>
          </w:p>
        </w:tc>
      </w:tr>
    </w:tbl>
    <w:p w14:paraId="28DA77DE" w14:textId="77777777" w:rsidR="002E1697" w:rsidRPr="00331864" w:rsidRDefault="002E1697">
      <w:pPr>
        <w:rPr>
          <w:rFonts w:cstheme="minorHAnsi"/>
        </w:rPr>
      </w:pPr>
      <w:bookmarkStart w:id="0" w:name="_GoBack"/>
      <w:bookmarkEnd w:id="0"/>
    </w:p>
    <w:sectPr w:rsidR="002E1697" w:rsidRPr="003318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52024A" w14:textId="77777777" w:rsidR="00DC783C" w:rsidRDefault="00DC783C" w:rsidP="00004D13">
      <w:r>
        <w:separator/>
      </w:r>
    </w:p>
  </w:endnote>
  <w:endnote w:type="continuationSeparator" w:id="0">
    <w:p w14:paraId="67D95009" w14:textId="77777777" w:rsidR="00DC783C" w:rsidRDefault="00DC783C" w:rsidP="00004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EF98E5" w14:textId="77777777" w:rsidR="00DC783C" w:rsidRDefault="00DC783C" w:rsidP="00004D13">
      <w:r>
        <w:separator/>
      </w:r>
    </w:p>
  </w:footnote>
  <w:footnote w:type="continuationSeparator" w:id="0">
    <w:p w14:paraId="77F935D0" w14:textId="77777777" w:rsidR="00DC783C" w:rsidRDefault="00DC783C" w:rsidP="00004D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B9C1DE5"/>
    <w:multiLevelType w:val="hybridMultilevel"/>
    <w:tmpl w:val="16BA5280"/>
    <w:lvl w:ilvl="0" w:tplc="DE3656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0FB"/>
    <w:rsid w:val="00004D13"/>
    <w:rsid w:val="00010838"/>
    <w:rsid w:val="00033230"/>
    <w:rsid w:val="0004127C"/>
    <w:rsid w:val="00097F17"/>
    <w:rsid w:val="000A6B77"/>
    <w:rsid w:val="000C5F74"/>
    <w:rsid w:val="000C7221"/>
    <w:rsid w:val="000E5BF3"/>
    <w:rsid w:val="000E73FA"/>
    <w:rsid w:val="000F53CE"/>
    <w:rsid w:val="000F7C85"/>
    <w:rsid w:val="001135A9"/>
    <w:rsid w:val="001147A3"/>
    <w:rsid w:val="00132230"/>
    <w:rsid w:val="00136A3B"/>
    <w:rsid w:val="001464FA"/>
    <w:rsid w:val="00176F57"/>
    <w:rsid w:val="00192B3A"/>
    <w:rsid w:val="00193919"/>
    <w:rsid w:val="001C1A64"/>
    <w:rsid w:val="001D4BA4"/>
    <w:rsid w:val="001D65FC"/>
    <w:rsid w:val="001F78DA"/>
    <w:rsid w:val="002227FE"/>
    <w:rsid w:val="00232E44"/>
    <w:rsid w:val="00235272"/>
    <w:rsid w:val="00291F7B"/>
    <w:rsid w:val="002D4373"/>
    <w:rsid w:val="002E0B99"/>
    <w:rsid w:val="002E1697"/>
    <w:rsid w:val="002E2553"/>
    <w:rsid w:val="003011F1"/>
    <w:rsid w:val="00331728"/>
    <w:rsid w:val="00331864"/>
    <w:rsid w:val="0034264B"/>
    <w:rsid w:val="00342C8A"/>
    <w:rsid w:val="00347774"/>
    <w:rsid w:val="00353DB8"/>
    <w:rsid w:val="00357AC3"/>
    <w:rsid w:val="003657FE"/>
    <w:rsid w:val="00381916"/>
    <w:rsid w:val="00392EAB"/>
    <w:rsid w:val="003941CB"/>
    <w:rsid w:val="003A68FA"/>
    <w:rsid w:val="003A79BA"/>
    <w:rsid w:val="003B45A7"/>
    <w:rsid w:val="00421E37"/>
    <w:rsid w:val="00422FC5"/>
    <w:rsid w:val="004342BD"/>
    <w:rsid w:val="00443595"/>
    <w:rsid w:val="00450128"/>
    <w:rsid w:val="00451D96"/>
    <w:rsid w:val="0047299C"/>
    <w:rsid w:val="004D2EBE"/>
    <w:rsid w:val="005128D8"/>
    <w:rsid w:val="00547194"/>
    <w:rsid w:val="00547A87"/>
    <w:rsid w:val="00553939"/>
    <w:rsid w:val="00556BFE"/>
    <w:rsid w:val="005734CD"/>
    <w:rsid w:val="005A203F"/>
    <w:rsid w:val="005C0C5E"/>
    <w:rsid w:val="005C598E"/>
    <w:rsid w:val="005E6934"/>
    <w:rsid w:val="005F1534"/>
    <w:rsid w:val="005F4CB5"/>
    <w:rsid w:val="006045B2"/>
    <w:rsid w:val="006372BC"/>
    <w:rsid w:val="006375DA"/>
    <w:rsid w:val="00642490"/>
    <w:rsid w:val="006B5132"/>
    <w:rsid w:val="006C5B2C"/>
    <w:rsid w:val="006D257D"/>
    <w:rsid w:val="006E5DDC"/>
    <w:rsid w:val="00704C20"/>
    <w:rsid w:val="00766715"/>
    <w:rsid w:val="007677B1"/>
    <w:rsid w:val="007720AA"/>
    <w:rsid w:val="00780A2E"/>
    <w:rsid w:val="007C20FB"/>
    <w:rsid w:val="00801166"/>
    <w:rsid w:val="00823248"/>
    <w:rsid w:val="00842930"/>
    <w:rsid w:val="00876615"/>
    <w:rsid w:val="00885FF5"/>
    <w:rsid w:val="008A6B2A"/>
    <w:rsid w:val="008A76F0"/>
    <w:rsid w:val="008C6726"/>
    <w:rsid w:val="008F6F62"/>
    <w:rsid w:val="00952EB2"/>
    <w:rsid w:val="009B6FA6"/>
    <w:rsid w:val="009F392A"/>
    <w:rsid w:val="00A02372"/>
    <w:rsid w:val="00A10D49"/>
    <w:rsid w:val="00A13F91"/>
    <w:rsid w:val="00A36C15"/>
    <w:rsid w:val="00A53685"/>
    <w:rsid w:val="00B446AD"/>
    <w:rsid w:val="00B5387C"/>
    <w:rsid w:val="00B75D19"/>
    <w:rsid w:val="00BB3785"/>
    <w:rsid w:val="00BD1862"/>
    <w:rsid w:val="00C00047"/>
    <w:rsid w:val="00C0398E"/>
    <w:rsid w:val="00C21F46"/>
    <w:rsid w:val="00C70705"/>
    <w:rsid w:val="00CA786F"/>
    <w:rsid w:val="00CE3D99"/>
    <w:rsid w:val="00D23AB8"/>
    <w:rsid w:val="00D464D7"/>
    <w:rsid w:val="00D5509B"/>
    <w:rsid w:val="00D72390"/>
    <w:rsid w:val="00D81096"/>
    <w:rsid w:val="00DB6676"/>
    <w:rsid w:val="00DC783C"/>
    <w:rsid w:val="00DD6A47"/>
    <w:rsid w:val="00DE3E88"/>
    <w:rsid w:val="00E014A3"/>
    <w:rsid w:val="00E05A1C"/>
    <w:rsid w:val="00E070D0"/>
    <w:rsid w:val="00E15134"/>
    <w:rsid w:val="00E40020"/>
    <w:rsid w:val="00E5632E"/>
    <w:rsid w:val="00E66AD0"/>
    <w:rsid w:val="00E9010B"/>
    <w:rsid w:val="00EA72CA"/>
    <w:rsid w:val="00EA79C4"/>
    <w:rsid w:val="00ED3E16"/>
    <w:rsid w:val="00EE4FAD"/>
    <w:rsid w:val="00EE6097"/>
    <w:rsid w:val="00F0395D"/>
    <w:rsid w:val="00F04ACE"/>
    <w:rsid w:val="00F14291"/>
    <w:rsid w:val="00F25497"/>
    <w:rsid w:val="00F85609"/>
    <w:rsid w:val="00F91CD6"/>
    <w:rsid w:val="00F95AC4"/>
    <w:rsid w:val="00FB2D37"/>
    <w:rsid w:val="00FF3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E97C8"/>
  <w15:chartTrackingRefBased/>
  <w15:docId w15:val="{58502E30-A598-4EA7-8CE6-9A70AD8EE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DD6A47"/>
    <w:rPr>
      <w:i/>
      <w:iCs/>
    </w:rPr>
  </w:style>
  <w:style w:type="paragraph" w:styleId="a4">
    <w:name w:val="header"/>
    <w:basedOn w:val="a"/>
    <w:link w:val="Char"/>
    <w:uiPriority w:val="99"/>
    <w:unhideWhenUsed/>
    <w:rsid w:val="00004D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004D13"/>
    <w:rPr>
      <w:sz w:val="18"/>
      <w:szCs w:val="18"/>
    </w:rPr>
  </w:style>
  <w:style w:type="paragraph" w:styleId="a5">
    <w:name w:val="footer"/>
    <w:basedOn w:val="a"/>
    <w:link w:val="Char0"/>
    <w:uiPriority w:val="99"/>
    <w:unhideWhenUsed/>
    <w:rsid w:val="00004D13"/>
    <w:pPr>
      <w:tabs>
        <w:tab w:val="center" w:pos="4153"/>
        <w:tab w:val="right" w:pos="8306"/>
      </w:tabs>
      <w:snapToGrid w:val="0"/>
      <w:jc w:val="left"/>
    </w:pPr>
    <w:rPr>
      <w:sz w:val="18"/>
      <w:szCs w:val="18"/>
    </w:rPr>
  </w:style>
  <w:style w:type="character" w:customStyle="1" w:styleId="Char0">
    <w:name w:val="页脚 Char"/>
    <w:basedOn w:val="a0"/>
    <w:link w:val="a5"/>
    <w:uiPriority w:val="99"/>
    <w:rsid w:val="00004D13"/>
    <w:rPr>
      <w:sz w:val="18"/>
      <w:szCs w:val="18"/>
    </w:rPr>
  </w:style>
  <w:style w:type="character" w:styleId="a6">
    <w:name w:val="Hyperlink"/>
    <w:basedOn w:val="a0"/>
    <w:uiPriority w:val="99"/>
    <w:semiHidden/>
    <w:unhideWhenUsed/>
    <w:rsid w:val="00004D13"/>
    <w:rPr>
      <w:color w:val="0000FF"/>
      <w:u w:val="single"/>
    </w:rPr>
  </w:style>
  <w:style w:type="character" w:customStyle="1" w:styleId="tlid-translation">
    <w:name w:val="tlid-translation"/>
    <w:qFormat/>
    <w:rsid w:val="00547A87"/>
  </w:style>
  <w:style w:type="table" w:styleId="a7">
    <w:name w:val="Table Grid"/>
    <w:basedOn w:val="a1"/>
    <w:uiPriority w:val="39"/>
    <w:rsid w:val="00D5509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annotation reference"/>
    <w:basedOn w:val="a0"/>
    <w:uiPriority w:val="99"/>
    <w:semiHidden/>
    <w:unhideWhenUsed/>
    <w:rsid w:val="00392EAB"/>
    <w:rPr>
      <w:sz w:val="21"/>
      <w:szCs w:val="21"/>
    </w:rPr>
  </w:style>
  <w:style w:type="paragraph" w:styleId="a9">
    <w:name w:val="annotation text"/>
    <w:basedOn w:val="a"/>
    <w:link w:val="Char1"/>
    <w:uiPriority w:val="99"/>
    <w:unhideWhenUsed/>
    <w:rsid w:val="00392EAB"/>
    <w:pPr>
      <w:jc w:val="left"/>
    </w:pPr>
  </w:style>
  <w:style w:type="character" w:customStyle="1" w:styleId="Char1">
    <w:name w:val="批注文字 Char"/>
    <w:basedOn w:val="a0"/>
    <w:link w:val="a9"/>
    <w:uiPriority w:val="99"/>
    <w:rsid w:val="00392EAB"/>
  </w:style>
  <w:style w:type="paragraph" w:styleId="aa">
    <w:name w:val="Balloon Text"/>
    <w:basedOn w:val="a"/>
    <w:link w:val="Char2"/>
    <w:uiPriority w:val="99"/>
    <w:semiHidden/>
    <w:unhideWhenUsed/>
    <w:rsid w:val="00392EAB"/>
    <w:rPr>
      <w:sz w:val="18"/>
      <w:szCs w:val="18"/>
    </w:rPr>
  </w:style>
  <w:style w:type="character" w:customStyle="1" w:styleId="Char2">
    <w:name w:val="批注框文本 Char"/>
    <w:basedOn w:val="a0"/>
    <w:link w:val="aa"/>
    <w:uiPriority w:val="99"/>
    <w:semiHidden/>
    <w:rsid w:val="00392EAB"/>
    <w:rPr>
      <w:sz w:val="18"/>
      <w:szCs w:val="18"/>
    </w:rPr>
  </w:style>
  <w:style w:type="paragraph" w:styleId="ab">
    <w:name w:val="List Paragraph"/>
    <w:basedOn w:val="a"/>
    <w:uiPriority w:val="34"/>
    <w:qFormat/>
    <w:rsid w:val="00010838"/>
    <w:pPr>
      <w:ind w:firstLineChars="200" w:firstLine="420"/>
    </w:pPr>
  </w:style>
  <w:style w:type="paragraph" w:customStyle="1" w:styleId="MDPI31text">
    <w:name w:val="MDPI_3.1_text"/>
    <w:qFormat/>
    <w:rsid w:val="002D4373"/>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6985251">
      <w:bodyDiv w:val="1"/>
      <w:marLeft w:val="0"/>
      <w:marRight w:val="0"/>
      <w:marTop w:val="0"/>
      <w:marBottom w:val="0"/>
      <w:divBdr>
        <w:top w:val="none" w:sz="0" w:space="0" w:color="auto"/>
        <w:left w:val="none" w:sz="0" w:space="0" w:color="auto"/>
        <w:bottom w:val="none" w:sz="0" w:space="0" w:color="auto"/>
        <w:right w:val="none" w:sz="0" w:space="0" w:color="auto"/>
      </w:divBdr>
      <w:divsChild>
        <w:div w:id="2607272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yingie</dc:creator>
  <cp:keywords/>
  <dc:description/>
  <cp:lastModifiedBy>lvyingie</cp:lastModifiedBy>
  <cp:revision>97</cp:revision>
  <dcterms:created xsi:type="dcterms:W3CDTF">2020-11-05T02:20:00Z</dcterms:created>
  <dcterms:modified xsi:type="dcterms:W3CDTF">2020-11-16T17:33:00Z</dcterms:modified>
</cp:coreProperties>
</file>